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A823C" w14:textId="4D080EE4" w:rsidR="0059127B" w:rsidRPr="0059127B" w:rsidRDefault="00654E8F" w:rsidP="00F5034E">
      <w:pPr>
        <w:pStyle w:val="SupplementaryMaterial"/>
      </w:pPr>
      <w:r w:rsidRPr="001549D3">
        <w:t>Supplementary Material</w:t>
      </w: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1281"/>
        <w:gridCol w:w="1276"/>
        <w:gridCol w:w="1275"/>
        <w:gridCol w:w="1276"/>
      </w:tblGrid>
      <w:tr w:rsidR="00B42185" w:rsidRPr="00B42185" w14:paraId="2041036D" w14:textId="77777777" w:rsidTr="00377D0F">
        <w:trPr>
          <w:trHeight w:val="699"/>
        </w:trPr>
        <w:tc>
          <w:tcPr>
            <w:tcW w:w="8080" w:type="dxa"/>
            <w:gridSpan w:val="5"/>
            <w:tcBorders>
              <w:bottom w:val="single" w:sz="4" w:space="0" w:color="auto"/>
            </w:tcBorders>
          </w:tcPr>
          <w:p w14:paraId="13041FB4" w14:textId="7CD9D57B" w:rsidR="00B42185" w:rsidRPr="00B42185" w:rsidRDefault="00DF67A0" w:rsidP="00DF67A0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upplementary Table 6</w:t>
            </w:r>
            <w:r w:rsidR="00B42185" w:rsidRPr="00B42185">
              <w:rPr>
                <w:rFonts w:eastAsia="Calibri" w:cs="Times New Roman"/>
              </w:rPr>
              <w:t>. Differences between crews in the effects of the technical variable</w:t>
            </w:r>
            <w:r>
              <w:rPr>
                <w:rFonts w:eastAsia="Calibri" w:cs="Times New Roman"/>
              </w:rPr>
              <w:t>s shown in Supplementary Table 3</w:t>
            </w:r>
            <w:bookmarkStart w:id="0" w:name="_GoBack"/>
            <w:bookmarkEnd w:id="0"/>
            <w:r w:rsidR="00B42185" w:rsidRPr="00B42185">
              <w:rPr>
                <w:rFonts w:eastAsia="Calibri" w:cs="Times New Roman"/>
              </w:rPr>
              <w:t xml:space="preserve"> with adjustment for stroke rate and power in the four boat classes. Data are SD (%)</w:t>
            </w:r>
            <w:r w:rsidR="00B42185" w:rsidRPr="00B42185">
              <w:rPr>
                <w:rFonts w:eastAsia="Calibri" w:cs="Times New Roman"/>
                <w:color w:val="000000"/>
              </w:rPr>
              <w:t xml:space="preserve">, </w:t>
            </w:r>
            <w:r w:rsidR="00B42185" w:rsidRPr="00B42185">
              <w:rPr>
                <w:rFonts w:eastAsia="Calibri" w:cs="Times New Roman"/>
                <w:color w:val="000000"/>
              </w:rPr>
              <w:sym w:font="Symbol" w:char="F0B1"/>
            </w:r>
            <w:r w:rsidR="00B42185" w:rsidRPr="00B42185">
              <w:rPr>
                <w:rFonts w:eastAsia="Calibri" w:cs="Times New Roman"/>
                <w:color w:val="000000"/>
              </w:rPr>
              <w:t>90% compatibility limits (approximate)</w:t>
            </w:r>
            <w:r w:rsidR="00B42185" w:rsidRPr="00B42185">
              <w:rPr>
                <w:rFonts w:eastAsia="Calibri" w:cs="Times New Roman"/>
              </w:rPr>
              <w:t>, with observed magnitude and p values for non-inferiority and non-superiority tests (p</w:t>
            </w:r>
            <w:r w:rsidR="00B42185" w:rsidRPr="00B42185">
              <w:rPr>
                <w:rFonts w:eastAsia="Calibri" w:cs="Times New Roman"/>
                <w:vertAlign w:val="subscript"/>
              </w:rPr>
              <w:t>–</w:t>
            </w:r>
            <w:r w:rsidR="00B42185" w:rsidRPr="00B42185">
              <w:rPr>
                <w:rFonts w:eastAsia="Calibri" w:cs="Times New Roman"/>
              </w:rPr>
              <w:t>/p</w:t>
            </w:r>
            <w:r w:rsidR="00B42185" w:rsidRPr="00B42185">
              <w:rPr>
                <w:rFonts w:eastAsia="Calibri" w:cs="Times New Roman"/>
                <w:vertAlign w:val="subscript"/>
              </w:rPr>
              <w:t>+</w:t>
            </w:r>
            <w:r w:rsidR="00B42185" w:rsidRPr="00B42185">
              <w:rPr>
                <w:rFonts w:eastAsia="Calibri" w:cs="Times New Roman"/>
              </w:rPr>
              <w:t>).</w:t>
            </w:r>
          </w:p>
        </w:tc>
      </w:tr>
      <w:tr w:rsidR="00B42185" w:rsidRPr="00B42185" w14:paraId="1E255DA5" w14:textId="77777777" w:rsidTr="00377D0F">
        <w:trPr>
          <w:trHeight w:val="29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D2790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BDA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M1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F2002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 xml:space="preserve">W1x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BC7F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 xml:space="preserve">M2-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417E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 xml:space="preserve">W2- </w:t>
            </w:r>
          </w:p>
        </w:tc>
      </w:tr>
      <w:tr w:rsidR="00B42185" w:rsidRPr="00B42185" w14:paraId="41496CB9" w14:textId="77777777" w:rsidTr="00377D0F">
        <w:tc>
          <w:tcPr>
            <w:tcW w:w="2972" w:type="dxa"/>
            <w:vAlign w:val="center"/>
          </w:tcPr>
          <w:p w14:paraId="1A86584A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Within-stroke velocity range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EF5BE1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9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8; </w:t>
            </w:r>
          </w:p>
          <w:p w14:paraId="248A3C7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</w:t>
            </w:r>
          </w:p>
          <w:p w14:paraId="663E7F5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5/0.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A80BD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0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9; </w:t>
            </w:r>
          </w:p>
          <w:p w14:paraId="77DB0BC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</w:t>
            </w:r>
          </w:p>
          <w:p w14:paraId="295F8E8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6/0.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EAFA8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1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5; </w:t>
            </w:r>
          </w:p>
          <w:p w14:paraId="3E98E23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trivial</w:t>
            </w:r>
          </w:p>
          <w:p w14:paraId="0A2ADFB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  <w:sz w:val="22"/>
              </w:rPr>
            </w:pPr>
            <w:r w:rsidRPr="00B42185">
              <w:rPr>
                <w:rFonts w:eastAsia="Calibri" w:cs="Times New Roman"/>
                <w:color w:val="000000"/>
                <w:sz w:val="22"/>
              </w:rPr>
              <w:t>0.40/0.48-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D4A4B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7,</w:t>
            </w:r>
            <w:r w:rsidRPr="00B42185">
              <w:rPr>
                <w:rFonts w:eastAsia="Calibri" w:cs="Times New Roman"/>
                <w:color w:val="000000"/>
              </w:rPr>
              <w:t xml:space="preserve">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8; </w:t>
            </w:r>
          </w:p>
          <w:p w14:paraId="5DBF5C9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</w:t>
            </w:r>
          </w:p>
          <w:p w14:paraId="114FE679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10/0.88</w:t>
            </w:r>
          </w:p>
        </w:tc>
      </w:tr>
      <w:tr w:rsidR="00B42185" w:rsidRPr="00B42185" w14:paraId="62D1677B" w14:textId="77777777" w:rsidTr="00B42185">
        <w:tc>
          <w:tcPr>
            <w:tcW w:w="2972" w:type="dxa"/>
            <w:shd w:val="clear" w:color="auto" w:fill="FFFFFF"/>
            <w:vAlign w:val="center"/>
          </w:tcPr>
          <w:p w14:paraId="38DCDAF6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Time from catch to minimum velocity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BC8DC79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2,</w:t>
            </w:r>
            <w:r w:rsidRPr="00B42185">
              <w:rPr>
                <w:rFonts w:eastAsia="Calibri" w:cs="Times New Roman"/>
                <w:color w:val="000000"/>
              </w:rPr>
              <w:t xml:space="preserve">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1.1; </w:t>
            </w:r>
          </w:p>
          <w:p w14:paraId="33BEBDE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</w:t>
            </w:r>
          </w:p>
          <w:p w14:paraId="3788771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8/0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4CEF2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7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6; </w:t>
            </w:r>
          </w:p>
          <w:p w14:paraId="6780013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</w:t>
            </w:r>
          </w:p>
          <w:p w14:paraId="34BC58F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7/0.9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AE442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2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>0.4;</w:t>
            </w:r>
          </w:p>
          <w:p w14:paraId="1079D4D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2CE68D2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2185">
              <w:rPr>
                <w:rFonts w:eastAsia="Calibri" w:cs="Times New Roman"/>
                <w:color w:val="000000"/>
                <w:sz w:val="22"/>
              </w:rPr>
              <w:t>0.30/0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C0E2BD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5; </w:t>
            </w:r>
          </w:p>
          <w:p w14:paraId="39C7258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</w:t>
            </w:r>
          </w:p>
          <w:p w14:paraId="27F7A71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8/0.88</w:t>
            </w:r>
          </w:p>
        </w:tc>
      </w:tr>
      <w:tr w:rsidR="00B42185" w:rsidRPr="00B42185" w14:paraId="24F032D7" w14:textId="77777777" w:rsidTr="00B42185">
        <w:trPr>
          <w:trHeight w:val="415"/>
        </w:trPr>
        <w:tc>
          <w:tcPr>
            <w:tcW w:w="8080" w:type="dxa"/>
            <w:gridSpan w:val="5"/>
            <w:shd w:val="clear" w:color="auto" w:fill="FFFFFF"/>
            <w:vAlign w:val="center"/>
          </w:tcPr>
          <w:p w14:paraId="167BC2E3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b/>
              </w:rPr>
              <w:t>Force variables</w:t>
            </w:r>
          </w:p>
        </w:tc>
      </w:tr>
      <w:tr w:rsidR="00B42185" w:rsidRPr="00B42185" w14:paraId="0FC564EF" w14:textId="77777777" w:rsidTr="00B42185">
        <w:tc>
          <w:tcPr>
            <w:tcW w:w="2972" w:type="dxa"/>
            <w:shd w:val="clear" w:color="auto" w:fill="FFFFFF"/>
            <w:vAlign w:val="center"/>
          </w:tcPr>
          <w:p w14:paraId="2DDB3AAC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Mean force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E66A6C9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9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7; </w:t>
            </w:r>
          </w:p>
          <w:p w14:paraId="53193FBD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B42185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B42185">
              <w:rPr>
                <w:rFonts w:eastAsia="Calibri" w:cs="Times New Roman"/>
                <w:color w:val="000000"/>
              </w:rPr>
              <w:t>***</w:t>
            </w:r>
          </w:p>
          <w:p w14:paraId="0AAF23E2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09/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004FF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9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9; </w:t>
            </w:r>
          </w:p>
          <w:p w14:paraId="3309BAA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B42185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B42185">
              <w:rPr>
                <w:rFonts w:eastAsia="Calibri" w:cs="Times New Roman"/>
                <w:color w:val="000000"/>
              </w:rPr>
              <w:t>***</w:t>
            </w:r>
          </w:p>
          <w:p w14:paraId="1749C05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3/0.9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642A7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9; </w:t>
            </w:r>
          </w:p>
          <w:p w14:paraId="34BCCEF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mod</w:t>
            </w:r>
          </w:p>
          <w:p w14:paraId="4A5C05F6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2185">
              <w:rPr>
                <w:rFonts w:eastAsia="Calibri" w:cs="Times New Roman"/>
                <w:sz w:val="22"/>
              </w:rPr>
              <w:t>0.32/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5D855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2.3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1.4; </w:t>
            </w:r>
          </w:p>
          <w:p w14:paraId="69D1EFD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proofErr w:type="gramStart"/>
            <w:r w:rsidRPr="00B42185">
              <w:rPr>
                <w:rFonts w:eastAsia="Calibri" w:cs="Times New Roman"/>
                <w:color w:val="000000"/>
              </w:rPr>
              <w:t>e.large</w:t>
            </w:r>
            <w:proofErr w:type="spellEnd"/>
            <w:proofErr w:type="gramEnd"/>
            <w:r w:rsidRPr="00B42185">
              <w:rPr>
                <w:rFonts w:eastAsia="Calibri" w:cs="Times New Roman"/>
                <w:color w:val="000000"/>
              </w:rPr>
              <w:t>***</w:t>
            </w:r>
          </w:p>
          <w:p w14:paraId="35EAE7A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4/0.96</w:t>
            </w:r>
          </w:p>
        </w:tc>
      </w:tr>
      <w:tr w:rsidR="00B42185" w:rsidRPr="00B42185" w14:paraId="43BC6AB8" w14:textId="77777777" w:rsidTr="00B42185">
        <w:tc>
          <w:tcPr>
            <w:tcW w:w="2972" w:type="dxa"/>
            <w:shd w:val="clear" w:color="auto" w:fill="FFFFFF"/>
            <w:vAlign w:val="center"/>
          </w:tcPr>
          <w:p w14:paraId="22BDDCF3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Peak force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68D20BA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6; </w:t>
            </w:r>
          </w:p>
          <w:p w14:paraId="5D14DF8D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B42185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B42185">
              <w:rPr>
                <w:rFonts w:eastAsia="Calibri" w:cs="Times New Roman"/>
                <w:color w:val="000000"/>
              </w:rPr>
              <w:t>***</w:t>
            </w:r>
          </w:p>
          <w:p w14:paraId="04D109A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1/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6D097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8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6; </w:t>
            </w:r>
          </w:p>
          <w:p w14:paraId="0C0FF47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large**</w:t>
            </w:r>
          </w:p>
          <w:p w14:paraId="5B23415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2185">
              <w:rPr>
                <w:rFonts w:eastAsia="Calibri" w:cs="Times New Roman"/>
                <w:sz w:val="22"/>
              </w:rPr>
              <w:t>0.04/0.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8E8FF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0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 1.3;</w:t>
            </w:r>
          </w:p>
          <w:p w14:paraId="62356C5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color w:val="000000"/>
              </w:rPr>
              <w:t>large</w:t>
            </w:r>
          </w:p>
          <w:p w14:paraId="36892FD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2185">
              <w:rPr>
                <w:rFonts w:eastAsia="Calibri" w:cs="Times New Roman"/>
                <w:sz w:val="22"/>
              </w:rPr>
              <w:t>0.18/0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FC87A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2.1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1.0; </w:t>
            </w:r>
          </w:p>
          <w:p w14:paraId="3DED990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B42185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5F15006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2/0.98</w:t>
            </w:r>
          </w:p>
        </w:tc>
      </w:tr>
      <w:tr w:rsidR="00B42185" w:rsidRPr="00B42185" w14:paraId="59766BBA" w14:textId="77777777" w:rsidTr="00B42185">
        <w:tc>
          <w:tcPr>
            <w:tcW w:w="2972" w:type="dxa"/>
            <w:shd w:val="clear" w:color="auto" w:fill="FFFFFF"/>
            <w:vAlign w:val="center"/>
          </w:tcPr>
          <w:p w14:paraId="2E56FABF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 xml:space="preserve">Rate of force development 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59DE4C6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8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4; </w:t>
            </w:r>
          </w:p>
          <w:p w14:paraId="4026BFA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***</w:t>
            </w:r>
          </w:p>
          <w:p w14:paraId="29940DA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06/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D06F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4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2; </w:t>
            </w:r>
          </w:p>
          <w:p w14:paraId="4D6184F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**</w:t>
            </w:r>
          </w:p>
          <w:p w14:paraId="3136603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2/0.9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158362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4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5; </w:t>
            </w:r>
          </w:p>
          <w:p w14:paraId="6A5E0DE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354960A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17/0.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0E479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 xml:space="preserve">0.6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5; </w:t>
            </w:r>
          </w:p>
          <w:p w14:paraId="4DDDC3B9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**</w:t>
            </w:r>
          </w:p>
          <w:p w14:paraId="4FAA75CF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4/0.94</w:t>
            </w:r>
          </w:p>
        </w:tc>
      </w:tr>
      <w:tr w:rsidR="00B42185" w:rsidRPr="00B42185" w14:paraId="446807C2" w14:textId="77777777" w:rsidTr="00B42185">
        <w:tc>
          <w:tcPr>
            <w:tcW w:w="2972" w:type="dxa"/>
            <w:shd w:val="clear" w:color="auto" w:fill="FFFFFF"/>
            <w:vAlign w:val="center"/>
          </w:tcPr>
          <w:p w14:paraId="2F0F9D22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Time to peak force from the catch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50BDDA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0.9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>0.4</w:t>
            </w:r>
            <w:r w:rsidRPr="00B42185">
              <w:rPr>
                <w:rFonts w:eastAsia="Calibri" w:cs="Times New Roman"/>
              </w:rPr>
              <w:t xml:space="preserve">; </w:t>
            </w:r>
          </w:p>
          <w:p w14:paraId="3343CB6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large***</w:t>
            </w:r>
          </w:p>
          <w:p w14:paraId="4ADFFA6D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2/0.9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6FBA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3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3; </w:t>
            </w:r>
          </w:p>
          <w:p w14:paraId="7441A15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14D6843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5/0.8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9BA32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6; </w:t>
            </w:r>
          </w:p>
          <w:p w14:paraId="61CFC3B9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</w:t>
            </w:r>
          </w:p>
          <w:p w14:paraId="7A9469E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17/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AF604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1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6; </w:t>
            </w:r>
          </w:p>
          <w:p w14:paraId="250DD88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***</w:t>
            </w:r>
          </w:p>
          <w:p w14:paraId="1F380D6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3/0.96</w:t>
            </w:r>
          </w:p>
        </w:tc>
      </w:tr>
      <w:tr w:rsidR="00B42185" w:rsidRPr="00B42185" w14:paraId="2A7018F2" w14:textId="77777777" w:rsidTr="00B42185">
        <w:tc>
          <w:tcPr>
            <w:tcW w:w="2972" w:type="dxa"/>
            <w:shd w:val="clear" w:color="auto" w:fill="FFFFFF"/>
            <w:vAlign w:val="center"/>
          </w:tcPr>
          <w:p w14:paraId="65FE6C4D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Mean to peak force ratio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6C8DA31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0.6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>0.2</w:t>
            </w:r>
            <w:r w:rsidRPr="00B42185">
              <w:rPr>
                <w:rFonts w:eastAsia="Calibri" w:cs="Times New Roman"/>
              </w:rPr>
              <w:t xml:space="preserve">; </w:t>
            </w:r>
          </w:p>
          <w:p w14:paraId="10B73A8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mod***</w:t>
            </w:r>
          </w:p>
          <w:p w14:paraId="604DCA86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07/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5F635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4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2; </w:t>
            </w:r>
          </w:p>
          <w:p w14:paraId="1D724F8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***</w:t>
            </w:r>
          </w:p>
          <w:p w14:paraId="4561C8D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1/0.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63591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3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5; </w:t>
            </w:r>
          </w:p>
          <w:p w14:paraId="255DB7E6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1764C5A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18/0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FF5C0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7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4; </w:t>
            </w:r>
          </w:p>
          <w:p w14:paraId="52795F0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***</w:t>
            </w:r>
          </w:p>
          <w:p w14:paraId="153EEF5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3/0.95</w:t>
            </w:r>
          </w:p>
        </w:tc>
      </w:tr>
      <w:tr w:rsidR="00B42185" w:rsidRPr="00B42185" w14:paraId="7EA8A8B2" w14:textId="77777777" w:rsidTr="00B42185">
        <w:tc>
          <w:tcPr>
            <w:tcW w:w="2972" w:type="dxa"/>
            <w:shd w:val="clear" w:color="auto" w:fill="FFFFFF"/>
            <w:vAlign w:val="center"/>
          </w:tcPr>
          <w:p w14:paraId="2979D4EE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Peak force angle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41EA803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4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2; </w:t>
            </w:r>
          </w:p>
          <w:p w14:paraId="5C45519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***</w:t>
            </w:r>
          </w:p>
          <w:p w14:paraId="6A58BE2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1/0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83373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3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3; </w:t>
            </w:r>
          </w:p>
          <w:p w14:paraId="69E9B4B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**</w:t>
            </w:r>
          </w:p>
          <w:p w14:paraId="45C6766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4/0.8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B8D71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5; </w:t>
            </w:r>
          </w:p>
          <w:p w14:paraId="73202B06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</w:t>
            </w:r>
          </w:p>
          <w:p w14:paraId="341F82B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10/0.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E5570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3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3; </w:t>
            </w:r>
          </w:p>
          <w:p w14:paraId="74479CA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7A50891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7/0.83</w:t>
            </w:r>
          </w:p>
        </w:tc>
      </w:tr>
      <w:tr w:rsidR="00B42185" w:rsidRPr="00B42185" w14:paraId="2AF53600" w14:textId="77777777" w:rsidTr="00B42185">
        <w:trPr>
          <w:trHeight w:val="401"/>
        </w:trPr>
        <w:tc>
          <w:tcPr>
            <w:tcW w:w="8080" w:type="dxa"/>
            <w:gridSpan w:val="5"/>
            <w:shd w:val="clear" w:color="auto" w:fill="FFFFFF"/>
            <w:vAlign w:val="center"/>
          </w:tcPr>
          <w:p w14:paraId="275CB76A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  <w:b/>
              </w:rPr>
            </w:pPr>
            <w:r w:rsidRPr="00B42185">
              <w:rPr>
                <w:rFonts w:eastAsia="Calibri" w:cs="Times New Roman"/>
                <w:b/>
              </w:rPr>
              <w:t>Oar angle variables</w:t>
            </w:r>
          </w:p>
        </w:tc>
      </w:tr>
      <w:tr w:rsidR="00B42185" w:rsidRPr="00B42185" w14:paraId="4875C351" w14:textId="77777777" w:rsidTr="00B42185">
        <w:tc>
          <w:tcPr>
            <w:tcW w:w="2972" w:type="dxa"/>
            <w:shd w:val="clear" w:color="auto" w:fill="FFFFFF"/>
            <w:vAlign w:val="center"/>
          </w:tcPr>
          <w:p w14:paraId="1C256556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Catch slip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61AD44B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7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2; </w:t>
            </w:r>
          </w:p>
          <w:p w14:paraId="4F3234B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***</w:t>
            </w:r>
          </w:p>
          <w:p w14:paraId="541C28B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06/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52DA1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2; </w:t>
            </w:r>
          </w:p>
          <w:p w14:paraId="20853D29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***</w:t>
            </w:r>
          </w:p>
          <w:p w14:paraId="3288061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2/0.9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5E830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3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4; </w:t>
            </w:r>
          </w:p>
          <w:p w14:paraId="6FD5D29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78FC373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B42185">
              <w:rPr>
                <w:rFonts w:eastAsia="Calibri" w:cs="Times New Roman"/>
                <w:sz w:val="22"/>
              </w:rPr>
              <w:t>0.13/0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DFA69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3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</w:rPr>
              <w:t>0.3</w:t>
            </w:r>
            <w:r w:rsidRPr="00B42185">
              <w:rPr>
                <w:rFonts w:eastAsia="Calibri" w:cs="Times New Roman"/>
                <w:color w:val="000000"/>
              </w:rPr>
              <w:t xml:space="preserve">; </w:t>
            </w:r>
          </w:p>
          <w:p w14:paraId="6506550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3EF7EE1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10/0.76</w:t>
            </w:r>
          </w:p>
        </w:tc>
      </w:tr>
      <w:tr w:rsidR="00B42185" w:rsidRPr="00B42185" w14:paraId="05AEEBF3" w14:textId="77777777" w:rsidTr="00B42185">
        <w:tc>
          <w:tcPr>
            <w:tcW w:w="2972" w:type="dxa"/>
            <w:shd w:val="clear" w:color="auto" w:fill="FFFFFF"/>
            <w:vAlign w:val="center"/>
          </w:tcPr>
          <w:p w14:paraId="68D2E7E5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Finish slip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E17247D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2; </w:t>
            </w:r>
          </w:p>
          <w:p w14:paraId="58DFC99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B42185">
              <w:rPr>
                <w:rFonts w:eastAsia="Calibri" w:cs="Times New Roman"/>
                <w:color w:val="000000"/>
              </w:rPr>
              <w:t>mod***</w:t>
            </w:r>
          </w:p>
          <w:p w14:paraId="1C46962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1/0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FA40C2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5; </w:t>
            </w:r>
          </w:p>
          <w:p w14:paraId="4D934B56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</w:t>
            </w:r>
          </w:p>
          <w:p w14:paraId="26BDFB8F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6/0.9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68643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2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>0.4;</w:t>
            </w:r>
          </w:p>
          <w:p w14:paraId="7CD9152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2F0C5E9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B42185">
              <w:rPr>
                <w:rFonts w:eastAsia="Calibri" w:cs="Times New Roman"/>
                <w:sz w:val="22"/>
              </w:rPr>
              <w:t>0.17/0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95AB57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4; </w:t>
            </w:r>
          </w:p>
          <w:p w14:paraId="70DACBF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</w:t>
            </w:r>
          </w:p>
          <w:p w14:paraId="14CFDF1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6/0.89</w:t>
            </w:r>
          </w:p>
        </w:tc>
      </w:tr>
      <w:tr w:rsidR="00B42185" w:rsidRPr="00B42185" w14:paraId="653CEB12" w14:textId="77777777" w:rsidTr="00B42185">
        <w:tc>
          <w:tcPr>
            <w:tcW w:w="2972" w:type="dxa"/>
            <w:shd w:val="clear" w:color="auto" w:fill="FFFFFF"/>
            <w:vAlign w:val="center"/>
          </w:tcPr>
          <w:p w14:paraId="229E744A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Finish angle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3DFF866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3; </w:t>
            </w:r>
          </w:p>
          <w:p w14:paraId="32493FC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lastRenderedPageBreak/>
              <w:t>mod**</w:t>
            </w:r>
          </w:p>
          <w:p w14:paraId="3F200C7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3/0.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8ABE9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lastRenderedPageBreak/>
              <w:t>0.7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3; </w:t>
            </w:r>
          </w:p>
          <w:p w14:paraId="24BDA74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lastRenderedPageBreak/>
              <w:t>mod</w:t>
            </w:r>
          </w:p>
          <w:p w14:paraId="1AC635A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2/0.9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04A3ED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lastRenderedPageBreak/>
              <w:t>1.8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2.4; </w:t>
            </w:r>
          </w:p>
          <w:p w14:paraId="6A11A2A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lastRenderedPageBreak/>
              <w:t>large</w:t>
            </w:r>
          </w:p>
          <w:p w14:paraId="4199953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21/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FD5F4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lastRenderedPageBreak/>
              <w:t>1.4</w:t>
            </w:r>
            <w:r w:rsidRPr="00B42185">
              <w:rPr>
                <w:rFonts w:eastAsia="Calibri" w:cs="Times New Roman"/>
                <w:color w:val="000000"/>
              </w:rPr>
              <w:t xml:space="preserve">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1.4; </w:t>
            </w:r>
          </w:p>
          <w:p w14:paraId="023DF966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B42185">
              <w:rPr>
                <w:rFonts w:eastAsia="Calibri" w:cs="Times New Roman"/>
                <w:color w:val="000000"/>
              </w:rPr>
              <w:lastRenderedPageBreak/>
              <w:t>v.large</w:t>
            </w:r>
            <w:proofErr w:type="spellEnd"/>
          </w:p>
          <w:p w14:paraId="1E956B2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8/0.91</w:t>
            </w:r>
          </w:p>
        </w:tc>
      </w:tr>
      <w:tr w:rsidR="00B42185" w:rsidRPr="00B42185" w14:paraId="5A147428" w14:textId="77777777" w:rsidTr="00B42185">
        <w:tc>
          <w:tcPr>
            <w:tcW w:w="2972" w:type="dxa"/>
            <w:shd w:val="clear" w:color="auto" w:fill="FFFFFF"/>
            <w:vAlign w:val="center"/>
          </w:tcPr>
          <w:p w14:paraId="6D1306F3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lastRenderedPageBreak/>
              <w:t>Arc angle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DFE8A52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1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4; </w:t>
            </w:r>
          </w:p>
          <w:p w14:paraId="790D30F2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***</w:t>
            </w:r>
          </w:p>
          <w:p w14:paraId="0A1BA6D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05/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DCEB9C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3; </w:t>
            </w:r>
          </w:p>
          <w:p w14:paraId="7347A78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***</w:t>
            </w:r>
          </w:p>
          <w:p w14:paraId="1EF2901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2/0.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8E255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2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>0.3;</w:t>
            </w:r>
          </w:p>
          <w:p w14:paraId="1A3C08F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color w:val="000000"/>
              </w:rPr>
              <w:t>small</w:t>
            </w:r>
          </w:p>
          <w:p w14:paraId="0C30138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sz w:val="22"/>
                <w:highlight w:val="green"/>
              </w:rPr>
            </w:pPr>
            <w:r w:rsidRPr="00B42185">
              <w:rPr>
                <w:rFonts w:eastAsia="Calibri" w:cs="Times New Roman"/>
                <w:sz w:val="22"/>
              </w:rPr>
              <w:t>0.13/0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A76F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5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1.8; </w:t>
            </w:r>
          </w:p>
          <w:p w14:paraId="2E63AA4B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B42185">
              <w:rPr>
                <w:rFonts w:eastAsia="Calibri" w:cs="Times New Roman"/>
                <w:color w:val="000000"/>
              </w:rPr>
              <w:t>v.large</w:t>
            </w:r>
            <w:proofErr w:type="spellEnd"/>
          </w:p>
          <w:p w14:paraId="4088C5AE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13/0.86</w:t>
            </w:r>
          </w:p>
        </w:tc>
      </w:tr>
      <w:tr w:rsidR="00B42185" w:rsidRPr="00B42185" w14:paraId="413141DB" w14:textId="77777777" w:rsidTr="00B42185">
        <w:tc>
          <w:tcPr>
            <w:tcW w:w="2972" w:type="dxa"/>
            <w:shd w:val="clear" w:color="auto" w:fill="FFFFFF"/>
            <w:vAlign w:val="center"/>
          </w:tcPr>
          <w:p w14:paraId="5DB91B77" w14:textId="77777777" w:rsidR="00B42185" w:rsidRPr="00B42185" w:rsidRDefault="00B42185" w:rsidP="00B42185">
            <w:pPr>
              <w:spacing w:before="0" w:after="0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Catch angle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215F848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1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4; </w:t>
            </w:r>
          </w:p>
          <w:p w14:paraId="686B7F16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***</w:t>
            </w:r>
          </w:p>
          <w:p w14:paraId="7EF7659A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07/0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01B363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6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3; </w:t>
            </w:r>
          </w:p>
          <w:p w14:paraId="004BD34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***</w:t>
            </w:r>
          </w:p>
          <w:p w14:paraId="77F51D70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2/0.9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7738F1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0.6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0.9; </w:t>
            </w:r>
          </w:p>
          <w:p w14:paraId="25D042F4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mod</w:t>
            </w:r>
          </w:p>
          <w:p w14:paraId="41A55678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24/0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F30C89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</w:rPr>
              <w:t>1.1</w:t>
            </w:r>
            <w:r w:rsidRPr="00B42185">
              <w:rPr>
                <w:rFonts w:eastAsia="Calibri" w:cs="Times New Roman"/>
                <w:color w:val="000000"/>
              </w:rPr>
              <w:t xml:space="preserve">, </w:t>
            </w:r>
            <w:r w:rsidRPr="00B42185">
              <w:rPr>
                <w:rFonts w:eastAsia="Calibri" w:cs="Times New Roman"/>
                <w:color w:val="000000"/>
              </w:rPr>
              <w:sym w:font="Symbol" w:char="F0B1"/>
            </w:r>
            <w:r w:rsidRPr="00B42185">
              <w:rPr>
                <w:rFonts w:eastAsia="Calibri" w:cs="Times New Roman"/>
                <w:color w:val="000000"/>
              </w:rPr>
              <w:t xml:space="preserve">1.0; </w:t>
            </w:r>
          </w:p>
          <w:p w14:paraId="4D34E6E5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B42185">
              <w:rPr>
                <w:rFonts w:eastAsia="Calibri" w:cs="Times New Roman"/>
                <w:color w:val="000000"/>
              </w:rPr>
              <w:t>large</w:t>
            </w:r>
          </w:p>
          <w:p w14:paraId="018AB43D" w14:textId="77777777" w:rsidR="00B42185" w:rsidRPr="00B42185" w:rsidRDefault="00B42185" w:rsidP="00B42185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  <w:sz w:val="22"/>
              </w:rPr>
              <w:t>0.07/0.93</w:t>
            </w:r>
          </w:p>
        </w:tc>
      </w:tr>
      <w:tr w:rsidR="00B42185" w:rsidRPr="00B42185" w14:paraId="5714B754" w14:textId="77777777" w:rsidTr="00377D0F"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14:paraId="19B84328" w14:textId="77777777" w:rsidR="00B42185" w:rsidRPr="00B42185" w:rsidRDefault="00B42185" w:rsidP="00B42185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M1x, men’s single scull; W1x, women’s single scull; M2-, men’s coxless pairs; W2- women’s coxless pairs.</w:t>
            </w:r>
          </w:p>
          <w:p w14:paraId="4CF5173E" w14:textId="77777777" w:rsidR="00B42185" w:rsidRPr="00B42185" w:rsidRDefault="00B42185" w:rsidP="00B42185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Number of crews: 10, 8, 3 and 6 respectively.</w:t>
            </w:r>
          </w:p>
          <w:p w14:paraId="71898AD3" w14:textId="77777777" w:rsidR="00B42185" w:rsidRPr="00B42185" w:rsidRDefault="00B42185" w:rsidP="00B42185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Number of races: 17, 13, 5, 12 respectively.</w:t>
            </w:r>
          </w:p>
          <w:p w14:paraId="449FB0AC" w14:textId="77777777" w:rsidR="00B42185" w:rsidRPr="00B42185" w:rsidRDefault="00B42185" w:rsidP="00B42185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Scale of magnitudes: &lt;0.15%, trivial; 0.15-0.45%, small; 0.45-0.8%, moderate (mod); 0.8-1.26%, large; 1.26-2.02%, very large (</w:t>
            </w:r>
            <w:proofErr w:type="spellStart"/>
            <w:proofErr w:type="gramStart"/>
            <w:r w:rsidRPr="00B42185">
              <w:rPr>
                <w:rFonts w:eastAsia="Calibri" w:cs="Times New Roman"/>
              </w:rPr>
              <w:t>v.large</w:t>
            </w:r>
            <w:proofErr w:type="spellEnd"/>
            <w:proofErr w:type="gramEnd"/>
            <w:r w:rsidRPr="00B42185">
              <w:rPr>
                <w:rFonts w:eastAsia="Calibri" w:cs="Times New Roman"/>
              </w:rPr>
              <w:t>); &gt;2.02%, extremely large (</w:t>
            </w:r>
            <w:proofErr w:type="spellStart"/>
            <w:r w:rsidRPr="00B42185">
              <w:rPr>
                <w:rFonts w:eastAsia="Calibri" w:cs="Times New Roman"/>
              </w:rPr>
              <w:t>e.large</w:t>
            </w:r>
            <w:proofErr w:type="spellEnd"/>
            <w:r w:rsidRPr="00B42185">
              <w:rPr>
                <w:rFonts w:eastAsia="Calibri" w:cs="Times New Roman"/>
              </w:rPr>
              <w:t xml:space="preserve">). </w:t>
            </w:r>
          </w:p>
          <w:p w14:paraId="3D497F3E" w14:textId="77777777" w:rsidR="00B42185" w:rsidRPr="00B42185" w:rsidRDefault="00B42185" w:rsidP="00B42185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 xml:space="preserve">Reference-Bayesian likelihoods of substantial change: *possibly; **likely; ***very likely, ****most likely. </w:t>
            </w:r>
          </w:p>
          <w:p w14:paraId="47A32F4F" w14:textId="77777777" w:rsidR="00B42185" w:rsidRPr="00B42185" w:rsidRDefault="00B42185" w:rsidP="00B42185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>*** and **** indicate rejection of the non-superiority or non-inferiority hypothesis (</w:t>
            </w:r>
            <w:proofErr w:type="spellStart"/>
            <w:r w:rsidRPr="00B42185">
              <w:rPr>
                <w:rFonts w:eastAsia="Calibri" w:cs="Times New Roman"/>
              </w:rPr>
              <w:t>p</w:t>
            </w:r>
            <w:r w:rsidRPr="00B42185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B42185">
              <w:rPr>
                <w:rFonts w:eastAsia="Calibri" w:cs="Times New Roman"/>
                <w:vertAlign w:val="subscript"/>
              </w:rPr>
              <w:t>-</w:t>
            </w:r>
            <w:r w:rsidRPr="00B42185">
              <w:rPr>
                <w:rFonts w:eastAsia="Calibri" w:cs="Times New Roman"/>
              </w:rPr>
              <w:t xml:space="preserve"> or </w:t>
            </w:r>
            <w:proofErr w:type="spellStart"/>
            <w:r w:rsidRPr="00B42185">
              <w:rPr>
                <w:rFonts w:eastAsia="Calibri" w:cs="Times New Roman"/>
              </w:rPr>
              <w:t>p</w:t>
            </w:r>
            <w:r w:rsidRPr="00B42185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B42185">
              <w:rPr>
                <w:rFonts w:eastAsia="Calibri" w:cs="Times New Roman"/>
                <w:vertAlign w:val="subscript"/>
              </w:rPr>
              <w:t>+</w:t>
            </w:r>
            <w:r w:rsidRPr="00B42185">
              <w:rPr>
                <w:rFonts w:eastAsia="Calibri" w:cs="Times New Roman"/>
              </w:rPr>
              <w:t xml:space="preserve"> &lt;0.05 and &lt;0.005 respectively).</w:t>
            </w:r>
          </w:p>
          <w:p w14:paraId="5A5AD5F8" w14:textId="77777777" w:rsidR="00B42185" w:rsidRPr="00B42185" w:rsidRDefault="00B42185" w:rsidP="00B42185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 xml:space="preserve">Likelihoods are not shown for effects with inadequate precision at the 90% level (failure to reject any hypotheses: p&gt;0.05).  </w:t>
            </w:r>
          </w:p>
          <w:p w14:paraId="69CF76FD" w14:textId="77777777" w:rsidR="00B42185" w:rsidRPr="00B42185" w:rsidRDefault="00B42185" w:rsidP="00B42185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B42185">
              <w:rPr>
                <w:rFonts w:eastAsia="Calibri" w:cs="Times New Roman"/>
              </w:rPr>
              <w:t xml:space="preserve">Effects in </w:t>
            </w:r>
            <w:r w:rsidRPr="00B42185">
              <w:rPr>
                <w:rFonts w:eastAsia="Calibri" w:cs="Times New Roman"/>
                <w:b/>
              </w:rPr>
              <w:t>bold</w:t>
            </w:r>
            <w:r w:rsidRPr="00B42185">
              <w:rPr>
                <w:rFonts w:eastAsia="Calibri" w:cs="Times New Roman"/>
              </w:rPr>
              <w:t xml:space="preserve"> have adequate precision at the 99% level (p&lt;0.005)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5790BA" w14:textId="77777777" w:rsidR="00FA22B2" w:rsidRDefault="00FA22B2" w:rsidP="00117666">
      <w:pPr>
        <w:spacing w:after="0"/>
      </w:pPr>
      <w:r>
        <w:separator/>
      </w:r>
    </w:p>
  </w:endnote>
  <w:endnote w:type="continuationSeparator" w:id="0">
    <w:p w14:paraId="549FE130" w14:textId="77777777" w:rsidR="00FA22B2" w:rsidRDefault="00FA22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A402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67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CA402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67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8AB46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61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8AB46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61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3A014" w14:textId="77777777" w:rsidR="00FA22B2" w:rsidRDefault="00FA22B2" w:rsidP="00117666">
      <w:pPr>
        <w:spacing w:after="0"/>
      </w:pPr>
      <w:r>
        <w:separator/>
      </w:r>
    </w:p>
  </w:footnote>
  <w:footnote w:type="continuationSeparator" w:id="0">
    <w:p w14:paraId="2F3B92BE" w14:textId="77777777" w:rsidR="00FA22B2" w:rsidRDefault="00FA22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158"/>
    <w:rsid w:val="00105FD9"/>
    <w:rsid w:val="00117666"/>
    <w:rsid w:val="00135860"/>
    <w:rsid w:val="001549D3"/>
    <w:rsid w:val="00160065"/>
    <w:rsid w:val="00177D84"/>
    <w:rsid w:val="002661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CEA"/>
    <w:rsid w:val="004735C8"/>
    <w:rsid w:val="004947A6"/>
    <w:rsid w:val="004961FF"/>
    <w:rsid w:val="00517A89"/>
    <w:rsid w:val="005250F2"/>
    <w:rsid w:val="005912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F29"/>
    <w:rsid w:val="00AA4D24"/>
    <w:rsid w:val="00AB6715"/>
    <w:rsid w:val="00B1671E"/>
    <w:rsid w:val="00B25EB8"/>
    <w:rsid w:val="00B37F4D"/>
    <w:rsid w:val="00B42185"/>
    <w:rsid w:val="00C52A7B"/>
    <w:rsid w:val="00C56BAF"/>
    <w:rsid w:val="00C679AA"/>
    <w:rsid w:val="00C75972"/>
    <w:rsid w:val="00CD066B"/>
    <w:rsid w:val="00CE4FEE"/>
    <w:rsid w:val="00D060CF"/>
    <w:rsid w:val="00DA0CE2"/>
    <w:rsid w:val="00DB59C3"/>
    <w:rsid w:val="00DC259A"/>
    <w:rsid w:val="00DE23E8"/>
    <w:rsid w:val="00DF67A0"/>
    <w:rsid w:val="00E52377"/>
    <w:rsid w:val="00E537AD"/>
    <w:rsid w:val="00E64E17"/>
    <w:rsid w:val="00E866C9"/>
    <w:rsid w:val="00EA3D3C"/>
    <w:rsid w:val="00EC090A"/>
    <w:rsid w:val="00ED20B5"/>
    <w:rsid w:val="00F46900"/>
    <w:rsid w:val="00F5034E"/>
    <w:rsid w:val="00F61D89"/>
    <w:rsid w:val="00FA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9127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5034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86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21F2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6619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4218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3CC93-0932-424D-B473-3A0FA5DAB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Holt</cp:lastModifiedBy>
  <cp:revision>2</cp:revision>
  <cp:lastPrinted>2013-10-03T12:51:00Z</cp:lastPrinted>
  <dcterms:created xsi:type="dcterms:W3CDTF">2020-11-20T07:16:00Z</dcterms:created>
  <dcterms:modified xsi:type="dcterms:W3CDTF">2020-11-20T07:16:00Z</dcterms:modified>
</cp:coreProperties>
</file>